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6B90" w:rsidRDefault="00C66B90" w:rsidP="00C66B90">
      <w:pPr>
        <w:pStyle w:val="a5"/>
        <w:ind w:firstLineChars="0" w:firstLine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Appendix 2. Randomization </w:t>
      </w:r>
      <w:proofErr w:type="spellStart"/>
      <w:r>
        <w:rPr>
          <w:rFonts w:ascii="Times New Roman" w:hAnsi="Times New Roman" w:hint="eastAsia"/>
          <w:szCs w:val="21"/>
        </w:rPr>
        <w:t>shedule</w:t>
      </w:r>
      <w:proofErr w:type="spellEnd"/>
    </w:p>
    <w:tbl>
      <w:tblPr>
        <w:tblStyle w:val="a4"/>
        <w:tblW w:w="0" w:type="auto"/>
        <w:tblInd w:w="121" w:type="dxa"/>
        <w:tblLook w:val="04A0" w:firstRow="1" w:lastRow="0" w:firstColumn="1" w:lastColumn="0" w:noHBand="0" w:noVBand="1"/>
      </w:tblPr>
      <w:tblGrid>
        <w:gridCol w:w="1484"/>
        <w:gridCol w:w="1000"/>
        <w:gridCol w:w="929"/>
        <w:gridCol w:w="929"/>
        <w:gridCol w:w="963"/>
        <w:gridCol w:w="967"/>
        <w:gridCol w:w="967"/>
        <w:gridCol w:w="936"/>
      </w:tblGrid>
      <w:tr w:rsidR="00C66B90" w:rsidTr="00CA72EB">
        <w:trPr>
          <w:trHeight w:val="474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宋体" w:hAnsi="宋体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/>
                <w:kern w:val="2"/>
                <w:sz w:val="21"/>
                <w:szCs w:val="21"/>
              </w:rPr>
              <w:t>Sequence</w:t>
            </w:r>
            <w:r>
              <w:rPr>
                <w:rStyle w:val="60"/>
                <w:rFonts w:ascii="宋体" w:hAnsi="宋体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Site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rPr>
                <w:rStyle w:val="60"/>
                <w:rFonts w:ascii="Times" w:hAnsi="Times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" w:hAnsi="Times"/>
                <w:kern w:val="2"/>
                <w:sz w:val="21"/>
                <w:szCs w:val="21"/>
              </w:rPr>
              <w:t>T1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rPr>
                <w:rStyle w:val="60"/>
                <w:rFonts w:ascii="Times" w:hAnsi="Times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" w:hAnsi="Times"/>
                <w:kern w:val="2"/>
                <w:sz w:val="21"/>
                <w:szCs w:val="21"/>
              </w:rPr>
              <w:t>T2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" w:hAnsi="Times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T</w:t>
            </w:r>
            <w:r>
              <w:rPr>
                <w:rStyle w:val="60"/>
                <w:rFonts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T</w:t>
            </w:r>
            <w:r>
              <w:rPr>
                <w:rStyle w:val="60"/>
                <w:rFonts w:ascii="Times New Roman" w:hAnsi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T</w:t>
            </w:r>
            <w:r>
              <w:rPr>
                <w:rStyle w:val="60"/>
                <w:rFonts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T6</w:t>
            </w:r>
          </w:p>
        </w:tc>
      </w:tr>
      <w:tr w:rsidR="00C66B90" w:rsidTr="00CA72EB">
        <w:trPr>
          <w:trHeight w:val="474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</w:tr>
      <w:tr w:rsidR="00C66B90" w:rsidTr="00CA72EB">
        <w:trPr>
          <w:trHeight w:val="474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</w:tr>
      <w:tr w:rsidR="00C66B90" w:rsidTr="00CA72EB">
        <w:trPr>
          <w:trHeight w:val="474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</w:tr>
      <w:tr w:rsidR="00C66B90" w:rsidTr="00CA72EB">
        <w:trPr>
          <w:trHeight w:val="474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</w:tr>
      <w:tr w:rsidR="00C66B90" w:rsidTr="00CA72EB">
        <w:trPr>
          <w:trHeight w:val="483"/>
        </w:trPr>
        <w:tc>
          <w:tcPr>
            <w:tcW w:w="139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1010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05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1011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C</w:t>
            </w:r>
          </w:p>
        </w:tc>
        <w:tc>
          <w:tcPr>
            <w:tcW w:w="963" w:type="dxa"/>
          </w:tcPr>
          <w:p w:rsidR="00C66B90" w:rsidRDefault="00C66B90" w:rsidP="00CA72EB">
            <w:pPr>
              <w:pStyle w:val="a3"/>
              <w:spacing w:before="0" w:beforeAutospacing="0" w:after="0" w:afterAutospacing="0" w:line="360" w:lineRule="auto"/>
              <w:ind w:firstLine="428"/>
              <w:rPr>
                <w:rStyle w:val="60"/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Style w:val="60"/>
                <w:rFonts w:ascii="Times New Roman" w:hAnsi="Times New Roman" w:hint="eastAsia"/>
                <w:kern w:val="2"/>
                <w:sz w:val="21"/>
                <w:szCs w:val="21"/>
              </w:rPr>
              <w:t>I</w:t>
            </w:r>
          </w:p>
        </w:tc>
      </w:tr>
    </w:tbl>
    <w:p w:rsidR="00C66B90" w:rsidRDefault="00C66B90" w:rsidP="00C66B90">
      <w:pPr>
        <w:pStyle w:val="a5"/>
        <w:ind w:firstLineChars="0" w:firstLine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Randomization schedule consisting of 5 sequences and 6 </w:t>
      </w:r>
      <w:proofErr w:type="gramStart"/>
      <w:r>
        <w:rPr>
          <w:rFonts w:ascii="Times New Roman" w:hAnsi="Times New Roman" w:hint="eastAsia"/>
          <w:szCs w:val="21"/>
        </w:rPr>
        <w:t>periods(</w:t>
      </w:r>
      <w:proofErr w:type="gramEnd"/>
      <w:r>
        <w:rPr>
          <w:rFonts w:ascii="Times New Roman" w:hAnsi="Times New Roman" w:hint="eastAsia"/>
          <w:szCs w:val="21"/>
        </w:rPr>
        <w:t>T1 to T6) for the 5 participating study sites. T1: Months 1 to 2, T2: Months 3 to 4, T3: Months 5 to 6, T4: Months 7 to 8, T</w:t>
      </w:r>
      <w:proofErr w:type="gramStart"/>
      <w:r>
        <w:rPr>
          <w:rFonts w:ascii="Times New Roman" w:hAnsi="Times New Roman" w:hint="eastAsia"/>
          <w:szCs w:val="21"/>
        </w:rPr>
        <w:t>5:Months</w:t>
      </w:r>
      <w:proofErr w:type="gramEnd"/>
      <w:r>
        <w:rPr>
          <w:rFonts w:ascii="Times New Roman" w:hAnsi="Times New Roman" w:hint="eastAsia"/>
          <w:szCs w:val="21"/>
        </w:rPr>
        <w:t xml:space="preserve"> 9 to 10, T6: Months 11 to 12.</w:t>
      </w:r>
    </w:p>
    <w:p w:rsidR="00E1318A" w:rsidRPr="00C66B90" w:rsidRDefault="00C66B90" w:rsidP="00C66B90">
      <w:pPr>
        <w:widowControl/>
        <w:jc w:val="left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br w:type="page"/>
      </w:r>
    </w:p>
    <w:sectPr w:rsidR="00E1318A" w:rsidRPr="00C66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90"/>
    <w:rsid w:val="00013BCC"/>
    <w:rsid w:val="0001687A"/>
    <w:rsid w:val="000B4ED9"/>
    <w:rsid w:val="00120BC7"/>
    <w:rsid w:val="001D5088"/>
    <w:rsid w:val="0020484B"/>
    <w:rsid w:val="002D487E"/>
    <w:rsid w:val="002D7D19"/>
    <w:rsid w:val="003340DD"/>
    <w:rsid w:val="003841C4"/>
    <w:rsid w:val="003846D7"/>
    <w:rsid w:val="00392AF8"/>
    <w:rsid w:val="00406009"/>
    <w:rsid w:val="0040760C"/>
    <w:rsid w:val="004170C5"/>
    <w:rsid w:val="004315A1"/>
    <w:rsid w:val="00432DF5"/>
    <w:rsid w:val="004A2891"/>
    <w:rsid w:val="004B374C"/>
    <w:rsid w:val="004D1201"/>
    <w:rsid w:val="004F7AE6"/>
    <w:rsid w:val="00526D9F"/>
    <w:rsid w:val="00527967"/>
    <w:rsid w:val="0058293B"/>
    <w:rsid w:val="0059521D"/>
    <w:rsid w:val="005B0A05"/>
    <w:rsid w:val="005C6B91"/>
    <w:rsid w:val="005D749B"/>
    <w:rsid w:val="005E459A"/>
    <w:rsid w:val="005F5662"/>
    <w:rsid w:val="00621A02"/>
    <w:rsid w:val="0063159D"/>
    <w:rsid w:val="00660EEC"/>
    <w:rsid w:val="006A3E87"/>
    <w:rsid w:val="006E3C98"/>
    <w:rsid w:val="006F17B3"/>
    <w:rsid w:val="00767864"/>
    <w:rsid w:val="00783BCE"/>
    <w:rsid w:val="007A333E"/>
    <w:rsid w:val="0082729B"/>
    <w:rsid w:val="00843DED"/>
    <w:rsid w:val="00861D97"/>
    <w:rsid w:val="008624F0"/>
    <w:rsid w:val="008679F2"/>
    <w:rsid w:val="00873025"/>
    <w:rsid w:val="00875941"/>
    <w:rsid w:val="008A4128"/>
    <w:rsid w:val="008B0743"/>
    <w:rsid w:val="008B2CB9"/>
    <w:rsid w:val="008C0D5F"/>
    <w:rsid w:val="008C4A22"/>
    <w:rsid w:val="008D5CBC"/>
    <w:rsid w:val="008F3C3F"/>
    <w:rsid w:val="008F4B48"/>
    <w:rsid w:val="00921EF5"/>
    <w:rsid w:val="009235C8"/>
    <w:rsid w:val="00945B77"/>
    <w:rsid w:val="009A3EDA"/>
    <w:rsid w:val="009B00E3"/>
    <w:rsid w:val="00A01CAB"/>
    <w:rsid w:val="00A02C2C"/>
    <w:rsid w:val="00A134E2"/>
    <w:rsid w:val="00A50586"/>
    <w:rsid w:val="00AA3176"/>
    <w:rsid w:val="00B27E9F"/>
    <w:rsid w:val="00B7256E"/>
    <w:rsid w:val="00B7797A"/>
    <w:rsid w:val="00BB3B09"/>
    <w:rsid w:val="00BF10F5"/>
    <w:rsid w:val="00BF6DA0"/>
    <w:rsid w:val="00C1319B"/>
    <w:rsid w:val="00C236D1"/>
    <w:rsid w:val="00C66B90"/>
    <w:rsid w:val="00C952F0"/>
    <w:rsid w:val="00CA6D39"/>
    <w:rsid w:val="00CD08CF"/>
    <w:rsid w:val="00D15BA7"/>
    <w:rsid w:val="00D17780"/>
    <w:rsid w:val="00D23FBA"/>
    <w:rsid w:val="00D3334C"/>
    <w:rsid w:val="00D34089"/>
    <w:rsid w:val="00D81980"/>
    <w:rsid w:val="00D947E3"/>
    <w:rsid w:val="00DC0487"/>
    <w:rsid w:val="00DC5BF3"/>
    <w:rsid w:val="00E1318A"/>
    <w:rsid w:val="00E5226E"/>
    <w:rsid w:val="00EB248E"/>
    <w:rsid w:val="00EF1816"/>
    <w:rsid w:val="00F27ABF"/>
    <w:rsid w:val="00F74C54"/>
    <w:rsid w:val="00F90C6D"/>
    <w:rsid w:val="00FC7CC0"/>
    <w:rsid w:val="00FE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64C93"/>
  <w15:chartTrackingRefBased/>
  <w15:docId w15:val="{85DCD379-4493-D34F-9F74-3289DE86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B90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6">
    <w:name w:val="heading 6"/>
    <w:basedOn w:val="a"/>
    <w:next w:val="a"/>
    <w:link w:val="60"/>
    <w:uiPriority w:val="9"/>
    <w:qFormat/>
    <w:rsid w:val="00C66B90"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uiPriority w:val="9"/>
    <w:qFormat/>
    <w:rsid w:val="00C66B90"/>
    <w:rPr>
      <w:rFonts w:ascii="Cambria" w:eastAsia="宋体" w:hAnsi="Cambria" w:cs="Times New Roman"/>
      <w:b/>
      <w:bCs/>
      <w:kern w:val="0"/>
      <w:sz w:val="24"/>
      <w14:ligatures w14:val="none"/>
    </w:rPr>
  </w:style>
  <w:style w:type="paragraph" w:styleId="a3">
    <w:name w:val="Normal (Web)"/>
    <w:basedOn w:val="a"/>
    <w:uiPriority w:val="99"/>
    <w:unhideWhenUsed/>
    <w:qFormat/>
    <w:rsid w:val="00C66B90"/>
    <w:pPr>
      <w:widowControl/>
      <w:spacing w:before="100" w:beforeAutospacing="1" w:after="100" w:afterAutospacing="1"/>
      <w:jc w:val="left"/>
    </w:pPr>
    <w:rPr>
      <w:rFonts w:ascii="Arial Unicode MS" w:hAnsi="Arial Unicode MS"/>
      <w:kern w:val="0"/>
      <w:sz w:val="24"/>
    </w:rPr>
  </w:style>
  <w:style w:type="table" w:styleId="a4">
    <w:name w:val="Table Grid"/>
    <w:basedOn w:val="a1"/>
    <w:uiPriority w:val="39"/>
    <w:qFormat/>
    <w:rsid w:val="00C66B90"/>
    <w:rPr>
      <w:rFonts w:ascii="Calibri" w:eastAsia="宋体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66B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 窦</dc:creator>
  <cp:keywords/>
  <dc:description/>
  <cp:lastModifiedBy>豆 窦</cp:lastModifiedBy>
  <cp:revision>1</cp:revision>
  <dcterms:created xsi:type="dcterms:W3CDTF">2023-11-08T07:42:00Z</dcterms:created>
  <dcterms:modified xsi:type="dcterms:W3CDTF">2023-11-08T07:43:00Z</dcterms:modified>
</cp:coreProperties>
</file>